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515FE" w14:textId="77777777" w:rsidR="00F01FA0" w:rsidRPr="00F01FA0" w:rsidRDefault="00F01FA0" w:rsidP="00F01F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1117438"/>
      <w:r w:rsidRPr="00F01FA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F01FA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Table 1. C</w:t>
      </w:r>
      <w:bookmarkStart w:id="1" w:name="_Hlk60318144"/>
      <w:r w:rsidRPr="00F01FA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haracteristics</w:t>
      </w:r>
      <w:bookmarkEnd w:id="1"/>
      <w:r w:rsidRPr="00F01FA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f participants included and excluded from the analysis of </w:t>
      </w:r>
      <w:bookmarkStart w:id="2" w:name="_Hlk60302655"/>
      <w:r w:rsidRPr="00F01FA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child neurodevelopment</w:t>
      </w:r>
      <w:bookmarkEnd w:id="2"/>
      <w:r w:rsidRPr="00F01FA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.</w:t>
      </w:r>
    </w:p>
    <w:tbl>
      <w:tblPr>
        <w:tblW w:w="8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792"/>
        <w:gridCol w:w="1719"/>
        <w:gridCol w:w="1080"/>
      </w:tblGrid>
      <w:tr w:rsidR="00F01FA0" w:rsidRPr="00F01FA0" w14:paraId="052ADBE3" w14:textId="77777777" w:rsidTr="002A4E1C">
        <w:trPr>
          <w:trHeight w:val="312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9971A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 xml:space="preserve">Characteristic 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9485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>Included group</w:t>
            </w:r>
          </w:p>
          <w:p w14:paraId="611C5E26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>(n=1017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BB9D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>Excluded group (n=25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276B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P</w:t>
            </w:r>
            <w:r w:rsidRPr="00F01F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01FA0" w:rsidRPr="00F01FA0" w14:paraId="3A598D2E" w14:textId="77777777" w:rsidTr="002A4E1C">
        <w:trPr>
          <w:trHeight w:val="328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4246CA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>Maternal characteristics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9D7C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595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45E8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081E5409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1889E485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Maternal age (years, </w:t>
            </w:r>
            <w:r w:rsidRPr="00F01F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</w:t>
            </w: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7D108EBD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 (26, 31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F40F359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8 (26, 3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C4A5EC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17</w:t>
            </w:r>
          </w:p>
        </w:tc>
      </w:tr>
      <w:tr w:rsidR="00F01FA0" w:rsidRPr="00F01FA0" w14:paraId="7C50C611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0E8A9625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GWG (kg, mean ± </w:t>
            </w:r>
            <w:proofErr w:type="gramStart"/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D)</w:t>
            </w: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92" w:type="dxa"/>
            <w:shd w:val="clear" w:color="auto" w:fill="auto"/>
            <w:noWrap/>
            <w:hideMark/>
          </w:tcPr>
          <w:p w14:paraId="75AEB7BF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8.8 ± 3.6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14:paraId="4ACBFDF7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1 ± 3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DAD602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27</w:t>
            </w:r>
          </w:p>
        </w:tc>
      </w:tr>
      <w:tr w:rsidR="00F01FA0" w:rsidRPr="00F01FA0" w14:paraId="705FFC86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41CB74FC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Han ethnicity (%)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3553B64C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678557C6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542CA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44</w:t>
            </w:r>
          </w:p>
        </w:tc>
      </w:tr>
      <w:tr w:rsidR="00F01FA0" w:rsidRPr="00F01FA0" w14:paraId="44CDA109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2D6782EA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7160F1D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44ED003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8EBBF5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0C8571BB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1FA7BA00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09762C7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2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AB5186D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76E6EA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34C43192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7668DAC9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arital status (%)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2F9E58A4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68BB5CB9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11A8B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20</w:t>
            </w:r>
          </w:p>
        </w:tc>
      </w:tr>
      <w:tr w:rsidR="00F01FA0" w:rsidRPr="00F01FA0" w14:paraId="21A4E058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65AE773E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121711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AFD85CF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031E0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2FE8B44E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4D3F60F7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377CB22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.2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5B8A44D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.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840CB7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14892C78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0D59D66D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Primiparity (%)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4A83CF04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DA9A7D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9BA34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13F525F2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6D7BA752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BCEE9A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9.4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BE7797A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6.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2BF8D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31</w:t>
            </w:r>
          </w:p>
        </w:tc>
      </w:tr>
      <w:tr w:rsidR="00F01FA0" w:rsidRPr="00F01FA0" w14:paraId="396B9CB2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3EBD7B59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631D549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0.6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0CFFDBA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3.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45A8DB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1EA79591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706728E9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History of miscarriage or abortion (%)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40996117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72E7F4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D6A5E9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37</w:t>
            </w:r>
          </w:p>
        </w:tc>
      </w:tr>
      <w:tr w:rsidR="00F01FA0" w:rsidRPr="00F01FA0" w14:paraId="4402B2A8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1E219ED0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AD661D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7.5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D7330A4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4.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1DF9B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4ADF5214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368CBF8F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09D9356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2.5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82A2189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5.8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54FB3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243910A3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745CB11D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moking or drinking during pregnancy (%)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23039C4C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C8FE5B3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BF8EB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31</w:t>
            </w:r>
          </w:p>
        </w:tc>
      </w:tr>
      <w:tr w:rsidR="00F01FA0" w:rsidRPr="00F01FA0" w14:paraId="56390AC2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3C3FF8B5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D351A22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3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9387725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3FBCC2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1ADFACE1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655E9BBA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98913F2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ACF21E7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545F7B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47B7C345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11F7FA40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Chinese BMI category (%) 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714819CD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612C248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B44B4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11</w:t>
            </w:r>
          </w:p>
        </w:tc>
      </w:tr>
      <w:tr w:rsidR="00F01FA0" w:rsidRPr="00F01FA0" w14:paraId="02E6303E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6FCB12EB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CA1ADF1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6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19AD808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5E90C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6542DB91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53D5624F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C295BD9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2.3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9B57AF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1.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39FA44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3A80CFE8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50EE33D9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verweight/Obese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D47F46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8.0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C790FA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7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5B5962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1C9AACAA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7AB4BFCF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sian BMI category (%)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032F61D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BC8148C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90A3D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92</w:t>
            </w:r>
          </w:p>
        </w:tc>
      </w:tr>
      <w:tr w:rsidR="00F01FA0" w:rsidRPr="00F01FA0" w14:paraId="4E1113F9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74DEBBD0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FD81466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6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F934E05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4DBCD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571B63E9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003822C2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49A2427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3.8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8699E13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64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1FFB3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67FC1A34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50D4B6D6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verweight/Obese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B771DB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6.6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3BCA802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22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65874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1E348090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4D862258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WHO BMI category (%)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2DE0619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40B91C1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354AF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83</w:t>
            </w:r>
          </w:p>
        </w:tc>
      </w:tr>
      <w:tr w:rsidR="00F01FA0" w:rsidRPr="00F01FA0" w14:paraId="057443AD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5F34D69F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91A8874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6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9F172D3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4.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CEFAB2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24B1F871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5855027D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04D498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7.8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00BA5C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76.7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2967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3B33630A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5A94D1E7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Overweight/Obese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A45765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2.6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5DAB9C1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9.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15178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636BC4EC" w14:textId="77777777" w:rsidTr="002A4E1C">
        <w:trPr>
          <w:trHeight w:val="280"/>
        </w:trPr>
        <w:tc>
          <w:tcPr>
            <w:tcW w:w="3969" w:type="dxa"/>
            <w:shd w:val="clear" w:color="auto" w:fill="auto"/>
            <w:vAlign w:val="center"/>
            <w:hideMark/>
          </w:tcPr>
          <w:p w14:paraId="3D6B52CC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>Neonatal characteristics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59541F9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B4DE37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1D0C40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7BE01A5D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386E6B20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Gestational age at delivery (week, mean ± SD)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14:paraId="7F1078D9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9.4 ± 1.4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14:paraId="35F90EF3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9.4 ± 2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BF4C55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75</w:t>
            </w:r>
          </w:p>
        </w:tc>
      </w:tr>
      <w:tr w:rsidR="00F01FA0" w:rsidRPr="00F01FA0" w14:paraId="7BB368F4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5F60588B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Birth weight (g, mean ± </w:t>
            </w:r>
            <w:proofErr w:type="gramStart"/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D)</w:t>
            </w: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92" w:type="dxa"/>
            <w:shd w:val="clear" w:color="auto" w:fill="auto"/>
            <w:noWrap/>
            <w:hideMark/>
          </w:tcPr>
          <w:p w14:paraId="0E31C8F5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15.5 ± 443.7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14:paraId="26F7072B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3315.1 ± 464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DABDE2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99</w:t>
            </w:r>
          </w:p>
        </w:tc>
      </w:tr>
      <w:tr w:rsidR="00F01FA0" w:rsidRPr="00F01FA0" w14:paraId="05B7A60D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2CCE6189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Birth length (cm, mean ± </w:t>
            </w:r>
            <w:proofErr w:type="gramStart"/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SD)</w:t>
            </w: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792" w:type="dxa"/>
            <w:shd w:val="clear" w:color="auto" w:fill="auto"/>
            <w:noWrap/>
            <w:hideMark/>
          </w:tcPr>
          <w:p w14:paraId="04809938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9.8 ± 1.7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14:paraId="5482A1A7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9.9 ± 2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80793B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43</w:t>
            </w:r>
          </w:p>
        </w:tc>
      </w:tr>
      <w:tr w:rsidR="00F01FA0" w:rsidRPr="00F01FA0" w14:paraId="536A56DF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7169FD7D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pgar score at 1 min (</w:t>
            </w:r>
            <w:r w:rsidRPr="00F01F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</w:t>
            </w: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0A2E8A2B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 (9, 10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6773A83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 (9, 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0C717C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15</w:t>
            </w:r>
          </w:p>
        </w:tc>
      </w:tr>
      <w:tr w:rsidR="00F01FA0" w:rsidRPr="00F01FA0" w14:paraId="6BE03E5F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31938506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Apgar score at 5 min (</w:t>
            </w:r>
            <w:r w:rsidRPr="00F01F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</w:t>
            </w: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0363131F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 (10, 10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AE13ADF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10 (10, 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9C2FBC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77</w:t>
            </w:r>
          </w:p>
        </w:tc>
      </w:tr>
      <w:tr w:rsidR="00F01FA0" w:rsidRPr="00F01FA0" w14:paraId="58E73A1D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14C5C51D" w14:textId="77777777" w:rsidR="00F01FA0" w:rsidRPr="00F01FA0" w:rsidRDefault="00F01FA0" w:rsidP="002A4E1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 xml:space="preserve">New born sex (n, </w:t>
            </w:r>
            <w:proofErr w:type="gramStart"/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%)</w:t>
            </w: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0227B418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834A5EE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CE718F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0.93</w:t>
            </w:r>
          </w:p>
        </w:tc>
      </w:tr>
      <w:tr w:rsidR="00F01FA0" w:rsidRPr="00F01FA0" w14:paraId="4AE0C152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39AD4918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7DA0066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2.6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14E2B5D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7.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E24E3F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F01FA0" w:rsidRPr="00F01FA0" w14:paraId="30CAB83E" w14:textId="77777777" w:rsidTr="002A4E1C">
        <w:trPr>
          <w:trHeight w:val="328"/>
        </w:trPr>
        <w:tc>
          <w:tcPr>
            <w:tcW w:w="3969" w:type="dxa"/>
            <w:shd w:val="clear" w:color="auto" w:fill="auto"/>
            <w:vAlign w:val="center"/>
            <w:hideMark/>
          </w:tcPr>
          <w:p w14:paraId="2B653923" w14:textId="77777777" w:rsidR="00F01FA0" w:rsidRPr="00F01FA0" w:rsidRDefault="00F01FA0" w:rsidP="002A4E1C">
            <w:pPr>
              <w:widowControl/>
              <w:ind w:leftChars="149" w:left="313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54DBF17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52.9%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2A8CB37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F01FA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  <w:t>47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88F278" w14:textId="77777777" w:rsidR="00F01FA0" w:rsidRPr="00F01FA0" w:rsidRDefault="00F01FA0" w:rsidP="002A4E1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</w:tbl>
    <w:p w14:paraId="6C0AE369" w14:textId="77777777" w:rsidR="00F01FA0" w:rsidRPr="00F01FA0" w:rsidRDefault="00F01FA0" w:rsidP="00F01FA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lastRenderedPageBreak/>
        <w:t>Abbreviations: BMI: body mass index, GWG: gestational weight gain</w:t>
      </w:r>
    </w:p>
    <w:p w14:paraId="78C31885" w14:textId="23343FEE" w:rsidR="00F01FA0" w:rsidRPr="00F01FA0" w:rsidRDefault="00F01FA0" w:rsidP="00F01FA0">
      <w:pPr>
        <w:widowControl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ata are mean ±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D,</w:t>
      </w:r>
      <w:r w:rsidRPr="00F01F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dian (IQR)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or n (%), *</w:t>
      </w:r>
      <w:r w:rsidRPr="00F01FA0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&lt; 0.05. </w:t>
      </w:r>
      <w:r w:rsidRPr="00F01FA0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values based on χ2 or Fisher’s exact test were used for pairwise comparisons of proportions, T test or 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Mann-Whitney U test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was used for comparisons of continuous variables between the </w:t>
      </w:r>
      <w:r w:rsidRPr="00F01FA0">
        <w:rPr>
          <w:rFonts w:ascii="Times New Roman" w:hAnsi="Times New Roman" w:cs="Times New Roman"/>
          <w:color w:val="000000" w:themeColor="text1"/>
          <w:sz w:val="20"/>
          <w:szCs w:val="20"/>
        </w:rPr>
        <w:t>included and excluded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groups on the child neurodevelopment</w:t>
      </w:r>
    </w:p>
    <w:p w14:paraId="6F909D60" w14:textId="77777777" w:rsidR="00F01FA0" w:rsidRPr="00F01FA0" w:rsidRDefault="00F01FA0" w:rsidP="00F01FA0">
      <w:pPr>
        <w:widowControl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Missing data: 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a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77 last maternal weight, 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b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11 birth weight, 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c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30 birth length, 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d</w:t>
      </w:r>
      <w:r w:rsidRPr="00F01F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 new born sex</w:t>
      </w:r>
    </w:p>
    <w:bookmarkEnd w:id="0"/>
    <w:p w14:paraId="4697BA85" w14:textId="77777777" w:rsidR="007D0387" w:rsidRPr="00F01FA0" w:rsidRDefault="007D0387" w:rsidP="00F01FA0">
      <w:pPr>
        <w:rPr>
          <w:color w:val="000000" w:themeColor="text1"/>
        </w:rPr>
      </w:pPr>
    </w:p>
    <w:sectPr w:rsidR="007D0387" w:rsidRPr="00F01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5E41E" w14:textId="77777777" w:rsidR="005556DF" w:rsidRDefault="005556DF" w:rsidP="00F01FA0">
      <w:r>
        <w:separator/>
      </w:r>
    </w:p>
  </w:endnote>
  <w:endnote w:type="continuationSeparator" w:id="0">
    <w:p w14:paraId="0B16DF0B" w14:textId="77777777" w:rsidR="005556DF" w:rsidRDefault="005556DF" w:rsidP="00F01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84AA70" w14:textId="77777777" w:rsidR="005556DF" w:rsidRDefault="005556DF" w:rsidP="00F01FA0">
      <w:r>
        <w:separator/>
      </w:r>
    </w:p>
  </w:footnote>
  <w:footnote w:type="continuationSeparator" w:id="0">
    <w:p w14:paraId="49B59183" w14:textId="77777777" w:rsidR="005556DF" w:rsidRDefault="005556DF" w:rsidP="00F01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B24"/>
    <w:rsid w:val="005556DF"/>
    <w:rsid w:val="007D0387"/>
    <w:rsid w:val="00DA0B24"/>
    <w:rsid w:val="00F0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8D9B0"/>
  <w15:chartTrackingRefBased/>
  <w15:docId w15:val="{E17F0C81-0328-4B07-973D-80D884A51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FA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FA0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F01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FA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Zhang</dc:creator>
  <cp:keywords/>
  <dc:description/>
  <cp:lastModifiedBy>Ting Zhang</cp:lastModifiedBy>
  <cp:revision>2</cp:revision>
  <dcterms:created xsi:type="dcterms:W3CDTF">2021-01-10T12:43:00Z</dcterms:created>
  <dcterms:modified xsi:type="dcterms:W3CDTF">2021-01-10T12:46:00Z</dcterms:modified>
</cp:coreProperties>
</file>